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F12" w:rsidRPr="00DD1A0D" w:rsidRDefault="006C2533" w:rsidP="00672F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672F12" w:rsidRPr="00DD1A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C9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72F12" w:rsidRPr="00DD1A0D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8A4923" w:rsidRPr="00DD1A0D">
        <w:rPr>
          <w:rFonts w:ascii="Times New Roman" w:hAnsi="Times New Roman" w:cs="Times New Roman"/>
          <w:b/>
          <w:sz w:val="24"/>
          <w:szCs w:val="24"/>
        </w:rPr>
        <w:t xml:space="preserve">full </w:t>
      </w:r>
      <w:r w:rsidR="00672F12" w:rsidRPr="00DD1A0D">
        <w:rPr>
          <w:rFonts w:ascii="Times New Roman" w:hAnsi="Times New Roman" w:cs="Times New Roman"/>
          <w:b/>
          <w:sz w:val="24"/>
          <w:szCs w:val="24"/>
        </w:rPr>
        <w:t xml:space="preserve">MEDLINE search strategy 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Self care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Communication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Professional Family Relations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Telephone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Professional Patient Relations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Health education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Attitude of health personnel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Cellular phone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Patient education as topic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Handheld computer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Self efficacy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Activities of Daily Living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Self help devices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Community health services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Exp Rehabilitation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Self ADJ2 (car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help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admistr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monitor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edic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)) or self-car* or self-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self-help or self-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adminisr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self-monitor* or self-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edic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car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managemen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help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administr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monitor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medic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M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Responsib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Autonom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copes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oping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Disease management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patient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professional or clinician) ADJ2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development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Educa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training or skill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knowledge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Confidence or self-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efficacy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Access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prov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) ADJ3 (information or records or results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Monitor* or self-monitor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elfmonitor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(patient or individual* or person* or client*) ADJ3 (remind* or feedback)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Tele ADJ2 (health or medicine or care)) or tele-health or tele-medicine or tele-care or telehealth or telemedicine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elecare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Short message service” or SMS or “mobile phone” or “text message*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home or environment* or living or assistive) ADJ2 (adaptation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odif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equipment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Care plan*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Action plan*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Hypno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ADJ1 (self or home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proofErr w:type="gram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cognitive or psychological or interpersonal or relaxation or biofeedback) ADJ3 (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intervention* or program*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BT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Psychoeducation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Peer or patient or emotional or social or psychosocial) ADJ1 (support or group) 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/ab.  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Financial ADJ1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ontrol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personal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health budget*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Financial or monetary or payment* or discount or service*) ADJ5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incentiv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Exercise or training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rehabilita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Lifestyle or occupational) ADJ1 (intervention* or modification* or therapy) 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lastRenderedPageBreak/>
        <w:t>“Speech and language therapy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Or/1-42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Stroke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Brain ischemia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Stroke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poststroke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or post-stroke 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 xml:space="preserve">or 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erebrovascu</w:t>
      </w:r>
      <w:proofErr w:type="spellEnd"/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* or “brain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” or “cerebral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”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va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apoplexy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ah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) 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((brain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vascular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cerebell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intracran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intracerebral* or subarachnoid) ADJ1 (accident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isch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?mi</w:t>
      </w:r>
      <w:proofErr w:type="spellEnd"/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* OR infarct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hrombo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emboli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occlus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h?morrhage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h?matoma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bleed*)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Or/44-47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DD1A0D">
        <w:rPr>
          <w:rFonts w:ascii="Times New Roman" w:hAnsi="Times New Roman" w:cs="Times New Roman"/>
          <w:color w:val="000000"/>
          <w:sz w:val="24"/>
          <w:szCs w:val="24"/>
        </w:rPr>
        <w:t xml:space="preserve">meta-analysis/  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color w:val="000000"/>
          <w:sz w:val="24"/>
          <w:szCs w:val="24"/>
        </w:rPr>
        <w:t>meta analysis as topic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Review literature as topic/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EDLINE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(</w:t>
      </w:r>
      <w:proofErr w:type="gram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systematic</w:t>
      </w:r>
      <w:proofErr w:type="gram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review* or meta-</w:t>
      </w:r>
      <w:proofErr w:type="spell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analy</w:t>
      </w:r>
      <w:proofErr w:type="spell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metaanaly</w:t>
      </w:r>
      <w:proofErr w:type="spell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* or "research synthesis" or literature review)</w:t>
      </w:r>
      <w:r w:rsidRPr="00DD1A0D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4"/>
          <w:szCs w:val="24"/>
        </w:rPr>
      </w:pPr>
      <w:proofErr w:type="gram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systematic</w:t>
      </w:r>
      <w:proofErr w:type="gram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ADJ3 </w:t>
      </w:r>
      <w:proofErr w:type="spell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literature</w:t>
      </w:r>
      <w:r w:rsidRPr="00DD1A0D">
        <w:rPr>
          <w:rFonts w:ascii="Times New Roman" w:hAnsi="Times New Roman" w:cs="Times New Roman"/>
          <w:sz w:val="24"/>
          <w:szCs w:val="24"/>
        </w:rPr>
        <w:t>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4"/>
          <w:szCs w:val="24"/>
        </w:rPr>
      </w:pPr>
      <w:proofErr w:type="gram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data</w:t>
      </w:r>
      <w:proofErr w:type="gram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ADJ2 extract*</w:t>
      </w:r>
      <w:r w:rsidRPr="00DD1A0D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((</w:t>
      </w:r>
      <w:proofErr w:type="gram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information</w:t>
      </w:r>
      <w:proofErr w:type="gramEnd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 xml:space="preserve"> or data) ADJ3 synthesis)</w:t>
      </w:r>
      <w:r w:rsidRPr="00DD1A0D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Style w:val="apple-style-span"/>
          <w:rFonts w:ascii="Times New Roman" w:hAnsi="Times New Roman" w:cs="Times New Roman"/>
          <w:color w:val="000000"/>
          <w:sz w:val="24"/>
          <w:szCs w:val="24"/>
        </w:rPr>
        <w:t>Cochrane</w:t>
      </w:r>
      <w:r w:rsidRPr="00DD1A0D">
        <w:rPr>
          <w:rFonts w:ascii="Times New Roman" w:hAnsi="Times New Roman" w:cs="Times New Roman"/>
          <w:sz w:val="24"/>
          <w:szCs w:val="24"/>
        </w:rPr>
        <w:t>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qualitative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or narrative or thematic or evidence or realist or interpret* or induct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refutational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or framework or systematic or textual) adj2 (approach or review*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meta-summary or “meta summary” or summary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 xml:space="preserve">Meta adj1 (summary or narrative or synthesis or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study or data or interpretation or aggregation or needs-assessment or “needs assessment”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meta-summary or meta-narrative or meta-synthesis or meta-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ethnograph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* or meta-study or meta-data-analysis or meta-data-synthesis or meta-interpretation or meta-aggregation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reciprocal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translational analy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RTA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spellStart"/>
      <w:proofErr w:type="gramStart"/>
      <w:r w:rsidRPr="00DD1A0D">
        <w:rPr>
          <w:rFonts w:ascii="Times New Roman" w:hAnsi="Times New Roman" w:cs="Times New Roman"/>
          <w:sz w:val="24"/>
          <w:szCs w:val="24"/>
        </w:rPr>
        <w:t>lines-of-argu?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>men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synthesis” or “lines of 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argu?ment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 xml:space="preserve"> synthe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LOA synthe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grounded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formal theory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grounded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theory synthe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D1A0D">
        <w:rPr>
          <w:rFonts w:ascii="Times New Roman" w:hAnsi="Times New Roman" w:cs="Times New Roman"/>
          <w:sz w:val="24"/>
          <w:szCs w:val="24"/>
        </w:rPr>
        <w:t>ecological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adj2 (triangulation or sentence or synthesis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A0D">
        <w:rPr>
          <w:rFonts w:ascii="Times New Roman" w:hAnsi="Times New Roman" w:cs="Times New Roman"/>
          <w:sz w:val="24"/>
          <w:szCs w:val="24"/>
        </w:rPr>
        <w:t>Phenomenography.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(mixed or multi* or cross) adj1 (method* or design* or research or strategy)) adj2 (synthesis or review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mixed-method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>* or multi-method* or mixed-design or multi-design or multiple-methods or multi-strategy or cross-design) adj2  (synthesis or review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research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synthe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Data ADJ2 extract*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information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or data) ADJ3 synthesis)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Bayesian adj1 (meta-analysis or “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”).ti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case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survey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DD1A0D">
        <w:rPr>
          <w:rFonts w:ascii="Times New Roman" w:hAnsi="Times New Roman" w:cs="Times New Roman"/>
          <w:sz w:val="24"/>
          <w:szCs w:val="24"/>
        </w:rPr>
        <w:t>qualitative</w:t>
      </w:r>
      <w:proofErr w:type="gramEnd"/>
      <w:r w:rsidRPr="00DD1A0D">
        <w:rPr>
          <w:rFonts w:ascii="Times New Roman" w:hAnsi="Times New Roman" w:cs="Times New Roman"/>
          <w:sz w:val="24"/>
          <w:szCs w:val="24"/>
        </w:rPr>
        <w:t xml:space="preserve"> comparative analysis”.</w:t>
      </w:r>
      <w:proofErr w:type="spellStart"/>
      <w:r w:rsidRPr="00DD1A0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D1A0D">
        <w:rPr>
          <w:rFonts w:ascii="Times New Roman" w:hAnsi="Times New Roman" w:cs="Times New Roman"/>
          <w:sz w:val="24"/>
          <w:szCs w:val="24"/>
        </w:rPr>
        <w:t>/ab.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Or/49-76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  <w:lang w:bidi="he-IL"/>
        </w:rPr>
        <w:t>letter.pt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  <w:lang w:bidi="he-IL"/>
        </w:rPr>
        <w:t>comment.pt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  <w:lang w:bidi="he-IL"/>
        </w:rPr>
        <w:lastRenderedPageBreak/>
        <w:t>editorial.pt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  <w:lang w:bidi="he-IL"/>
        </w:rPr>
        <w:t>Or/78-80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77 not 81</w:t>
      </w:r>
    </w:p>
    <w:p w:rsidR="008A4923" w:rsidRPr="00DD1A0D" w:rsidRDefault="008A4923" w:rsidP="008A492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1A0D">
        <w:rPr>
          <w:rFonts w:ascii="Times New Roman" w:hAnsi="Times New Roman" w:cs="Times New Roman"/>
          <w:sz w:val="24"/>
          <w:szCs w:val="24"/>
        </w:rPr>
        <w:t>43 and 48 and 82</w:t>
      </w:r>
    </w:p>
    <w:p w:rsidR="008A4923" w:rsidRPr="00DD1A0D" w:rsidRDefault="008A4923" w:rsidP="008A4923">
      <w:pPr>
        <w:rPr>
          <w:rFonts w:ascii="Times New Roman" w:hAnsi="Times New Roman" w:cs="Times New Roman"/>
          <w:b/>
          <w:sz w:val="24"/>
          <w:szCs w:val="24"/>
        </w:rPr>
      </w:pPr>
    </w:p>
    <w:p w:rsidR="008A4923" w:rsidRPr="00DD1A0D" w:rsidRDefault="008A4923" w:rsidP="008A4923">
      <w:pPr>
        <w:rPr>
          <w:rFonts w:ascii="Times New Roman" w:hAnsi="Times New Roman" w:cs="Times New Roman"/>
          <w:sz w:val="24"/>
          <w:szCs w:val="24"/>
        </w:rPr>
        <w:sectPr w:rsidR="008A4923" w:rsidRPr="00DD1A0D" w:rsidSect="00D76F8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D1A0D">
        <w:rPr>
          <w:rFonts w:ascii="Times New Roman" w:hAnsi="Times New Roman" w:cs="Times New Roman"/>
          <w:sz w:val="24"/>
          <w:szCs w:val="24"/>
        </w:rPr>
        <w:t>NB. Search strategy for systematic reviews of qualitative studies was combined with systematic reviews of RCTs. The latter was full text screened, synthesised and written up separately.</w:t>
      </w:r>
    </w:p>
    <w:p w:rsidR="008A4923" w:rsidRPr="00DD1A0D" w:rsidRDefault="008A4923" w:rsidP="00672F12">
      <w:pPr>
        <w:rPr>
          <w:rFonts w:ascii="Times New Roman" w:hAnsi="Times New Roman" w:cs="Times New Roman"/>
          <w:sz w:val="24"/>
          <w:szCs w:val="24"/>
        </w:rPr>
      </w:pPr>
    </w:p>
    <w:sectPr w:rsidR="008A4923" w:rsidRPr="00DD1A0D" w:rsidSect="006C5D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D351F5"/>
    <w:multiLevelType w:val="hybridMultilevel"/>
    <w:tmpl w:val="25EACC9A"/>
    <w:lvl w:ilvl="0" w:tplc="C5640AF4">
      <w:start w:val="1"/>
      <w:numFmt w:val="decimal"/>
      <w:lvlText w:val="%1."/>
      <w:lvlJc w:val="left"/>
      <w:pPr>
        <w:ind w:left="75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672F12"/>
    <w:rsid w:val="004B013A"/>
    <w:rsid w:val="00627BB5"/>
    <w:rsid w:val="00665C9F"/>
    <w:rsid w:val="00672F12"/>
    <w:rsid w:val="006C2533"/>
    <w:rsid w:val="006C5D89"/>
    <w:rsid w:val="0084498A"/>
    <w:rsid w:val="008A4923"/>
    <w:rsid w:val="009A455D"/>
    <w:rsid w:val="00AA2D7E"/>
    <w:rsid w:val="00C07FF4"/>
    <w:rsid w:val="00DD1A0D"/>
    <w:rsid w:val="00ED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98A"/>
  </w:style>
  <w:style w:type="paragraph" w:styleId="Heading1">
    <w:name w:val="heading 1"/>
    <w:basedOn w:val="Normal"/>
    <w:next w:val="Normal"/>
    <w:link w:val="Heading1Char"/>
    <w:uiPriority w:val="9"/>
    <w:qFormat/>
    <w:rsid w:val="00C07FF4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FF4"/>
    <w:rPr>
      <w:rFonts w:eastAsiaTheme="majorEastAsia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07FF4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7FF4"/>
    <w:rPr>
      <w:rFonts w:eastAsiaTheme="majorEastAsia" w:cstheme="majorBidi"/>
      <w:b/>
      <w:spacing w:val="5"/>
      <w:kern w:val="28"/>
      <w:sz w:val="32"/>
      <w:szCs w:val="52"/>
    </w:rPr>
  </w:style>
  <w:style w:type="paragraph" w:styleId="ListParagraph">
    <w:name w:val="List Paragraph"/>
    <w:basedOn w:val="Normal"/>
    <w:uiPriority w:val="34"/>
    <w:qFormat/>
    <w:rsid w:val="008A492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A49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FF4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FF4"/>
    <w:rPr>
      <w:rFonts w:eastAsiaTheme="majorEastAsia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07FF4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7FF4"/>
    <w:rPr>
      <w:rFonts w:eastAsiaTheme="majorEastAsia" w:cstheme="majorBidi"/>
      <w:b/>
      <w:spacing w:val="5"/>
      <w:kern w:val="28"/>
      <w:sz w:val="32"/>
      <w:szCs w:val="52"/>
    </w:rPr>
  </w:style>
  <w:style w:type="paragraph" w:styleId="ListParagraph">
    <w:name w:val="List Paragraph"/>
    <w:basedOn w:val="Normal"/>
    <w:uiPriority w:val="34"/>
    <w:qFormat/>
    <w:rsid w:val="008A492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A4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earce</dc:creator>
  <cp:lastModifiedBy>sjctaylor</cp:lastModifiedBy>
  <cp:revision>4</cp:revision>
  <dcterms:created xsi:type="dcterms:W3CDTF">2015-01-19T14:29:00Z</dcterms:created>
  <dcterms:modified xsi:type="dcterms:W3CDTF">2015-09-01T18:22:00Z</dcterms:modified>
</cp:coreProperties>
</file>